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6660"/>
        <w:gridCol w:w="1080"/>
        <w:gridCol w:w="1008"/>
      </w:tblGrid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6660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tein Description</w:t>
            </w:r>
          </w:p>
        </w:tc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# Assigned Spectra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PSO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X10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uctur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C_RAT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, alpha cardiac muscle 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G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, cytoplasmic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P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-related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N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ha-actin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NX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ha-interne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P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in acid soluble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E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eb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C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C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FAP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ial fibrillary acidi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SAMP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bic system-associated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L6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 light polypeptide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LR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 regulatory light chain 2-A, smooth muscle isofo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H10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5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-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L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filament light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M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75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filament medium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M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modu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R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nal growth regula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N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basso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TA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alpha chain, br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TN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75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beta chain, bra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TPases and Modulato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A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GTPase-activat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GP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GTPase-activating protein SynG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C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C3 botulinum toxin substrat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GS7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 of G-protein signaling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1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alpha-11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i), alpha-1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I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07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i), alpha-2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B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I)/G(S)/G(T) subunit bet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B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08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I)/G(S)/G(T) subunit beta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I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k)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O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o)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Q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q)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S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s) subunit alpha isoforms sh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Z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G(z)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B4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subunit beta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B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subunit beta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Table 5. Selected protein categories enriched in Triton X100 raft preparation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8:11:00Z</dcterms:created>
  <dc:creator>spneajt</dc:creator>
  <dc:description/>
  <cp:keywords/>
  <dc:language>en-US</dc:language>
  <cp:lastModifiedBy>Andy Thompson</cp:lastModifiedBy>
  <dcterms:modified xsi:type="dcterms:W3CDTF">2010-07-13T17:53:00Z</dcterms:modified>
  <cp:revision>6</cp:revision>
  <dc:subject/>
  <dc:title>Accession</dc:title>
</cp:coreProperties>
</file>